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F5334">
      <w:pPr>
        <w:jc w:val="center"/>
      </w:pPr>
      <w:r>
        <w:rPr>
          <w:rFonts w:ascii="Times New Roman" w:hAnsi="Times New Roman" w:eastAsia="Times New Roman"/>
          <w:b/>
          <w:sz w:val="28"/>
        </w:rPr>
        <w:t>Supplementary Material</w:t>
      </w:r>
    </w:p>
    <w:p w14:paraId="7D5F07A0">
      <w:pPr>
        <w:jc w:val="center"/>
      </w:pPr>
      <w:r>
        <w:rPr>
          <w:rFonts w:ascii="Times New Roman" w:hAnsi="Times New Roman" w:eastAsia="Times New Roman"/>
          <w:b/>
          <w:sz w:val="24"/>
        </w:rPr>
        <w:t xml:space="preserve">Supplementary Table S1. Search strategies </w:t>
      </w:r>
      <w:bookmarkStart w:id="0" w:name="_GoBack"/>
      <w:bookmarkEnd w:id="0"/>
    </w:p>
    <w:tbl>
      <w:tblPr>
        <w:tblStyle w:val="32"/>
        <w:tblW w:w="0" w:type="auto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4752"/>
        <w:gridCol w:w="4752"/>
      </w:tblGrid>
      <w:tr w14:paraId="07370A2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76" w:type="dxa"/>
            <w:shd w:val="clear" w:color="auto" w:fill="D9EAD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E55A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Database</w:t>
            </w:r>
          </w:p>
        </w:tc>
        <w:tc>
          <w:tcPr>
            <w:tcW w:w="11160" w:type="dxa"/>
            <w:shd w:val="clear" w:color="auto" w:fill="D9EAD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E6B2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Search strategy</w:t>
            </w:r>
          </w:p>
        </w:tc>
        <w:tc>
          <w:tcPr>
            <w:tcW w:w="3240" w:type="dxa"/>
            <w:shd w:val="clear" w:color="auto" w:fill="D9EAD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CB1D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Limits / notes</w:t>
            </w:r>
          </w:p>
        </w:tc>
      </w:tr>
      <w:tr w14:paraId="26DAAC6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5A4FBE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b/>
                <w:sz w:val="18"/>
              </w:rPr>
              <w:t>Web of Science Core Collection</w:t>
            </w:r>
          </w:p>
        </w:tc>
        <w:tc>
          <w:tcPr>
            <w:tcW w:w="11160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75B135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16"/>
              </w:rPr>
              <w:t>TS=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"Diabetic Nephropath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ic Kidney Disease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ic Renal Disease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es-Related Kidney Disease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es-Associated Kidney Disease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Chronic Diabetic Nephropathy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Kidney Failure in Diabete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Renal Dysfunction in Diabete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ic Kidney Dysfunction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ic Renal Impairment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Nephropathy in Diabete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((diabet* NEAR/3 (kidney OR renal)) NEAR/3 (disease* OR dysfunction* OR impair* OR failure* OR nephropath*)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AND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sarcopeni*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cachexi*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wast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atroph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mass los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deplet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skeletal muscle deplet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skeletal muscle wast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skeletal muscle dysfunction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weaknes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strength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los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degeneration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)</w:t>
            </w:r>
          </w:p>
        </w:tc>
        <w:tc>
          <w:tcPr>
            <w:tcW w:w="3240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900879C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opic search (TS). Final records were limited to English-language articles and reviews and excluded records published after December 31, 2025 during screening/export.</w:t>
            </w:r>
          </w:p>
        </w:tc>
      </w:tr>
      <w:tr w14:paraId="4CB8B52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769DEA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b/>
                <w:sz w:val="18"/>
              </w:rPr>
              <w:t>PubMed</w:t>
            </w:r>
          </w:p>
        </w:tc>
        <w:tc>
          <w:tcPr>
            <w:tcW w:w="11160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6CBBAA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16"/>
              </w:rPr>
              <w:t>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"Diabetic Nephropathies"[Mesh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diabetic nephropath*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diabetic kidney disease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diabetic renal disease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diabetes-related kidney disease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diabetes-associated kidney disease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chronic diabetic nephropathy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kidney failure in diabetes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renal dysfunction in diabetes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diabetic kidney dysfunction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diabetic renal impairment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nephropathy in diabetes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   diabet*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   AND (kidney[Title/Abstract] OR renal[Title/Abstract]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   AND (disease*[Title/Abstract] OR dysfunction*[Title/Abstract] OR impair*[Title/Abstract] OR failure*[Title/Abstract] OR nephropath*[Title/Abstract]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 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AND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"Sarcopenia"[Mesh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Cachexia"[Mesh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sarcopeni*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cachexi*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muscle wast*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muscle atroph*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muscle mass loss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muscle deplet*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skeletal muscle deplet*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skeletal muscle wast*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skeletal muscle dysfunction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muscle weakness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muscle strength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muscle loss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OR "muscle degeneration"[Title/Abstract]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AND English[Language]</w:t>
            </w:r>
          </w:p>
        </w:tc>
        <w:tc>
          <w:tcPr>
            <w:tcW w:w="3240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AFB19C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ields: MeSH Terms and Title/Abstract. Language limited to English. Final records were limited to articles and reviews and excluded records published after December 31, 2025 during screening/export.</w:t>
            </w:r>
          </w:p>
        </w:tc>
      </w:tr>
      <w:tr w14:paraId="7F893A0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6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DF8C16F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b/>
                <w:sz w:val="18"/>
              </w:rPr>
              <w:t>Scopus</w:t>
            </w:r>
          </w:p>
        </w:tc>
        <w:tc>
          <w:tcPr>
            <w:tcW w:w="11160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E77C77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sz w:val="16"/>
              </w:rPr>
              <w:t>TITLE-ABS-KEY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"diabetic nephropath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ic kidney disease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ic renal disease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es-related kidney disease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es-associated kidney disease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chronic diabetic nephropathy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kidney failure in diabete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renal dysfunction in diabete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ic kidney dysfunction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diabetic renal impairment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nephropathy in diabete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((diabet* W/3 (kidney OR renal)) W/3 (disease* OR dysfunction* OR impair* OR failure* OR nephropath*)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AND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(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sarcopeni*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cachexi*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wast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atroph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mass los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deplet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skeletal muscle deplet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skeletal muscle wast*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skeletal muscle dysfunction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weaknes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strength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loss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  OR "muscle degeneration"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 xml:space="preserve">  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AND (LIMIT-TO(DOCTYPE, "ar") OR LIMIT-TO(DOCTYPE, "re"))</w:t>
            </w:r>
            <w:r>
              <w:br w:type="textWrapping"/>
            </w:r>
            <w:r>
              <w:rPr>
                <w:rFonts w:ascii="Times New Roman" w:hAnsi="Times New Roman" w:eastAsia="Times New Roman"/>
                <w:sz w:val="16"/>
              </w:rPr>
              <w:t>AND LIMIT-TO(LANGUAGE, "English")</w:t>
            </w:r>
          </w:p>
        </w:tc>
        <w:tc>
          <w:tcPr>
            <w:tcW w:w="3240" w:type="dxa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3D7BF9B"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ields: Title, Abstract, and Keywords. Document types: article (ar) and review (re). Language: English. Records published after December 31, 2025 were excluded during screening/export.</w:t>
            </w:r>
          </w:p>
        </w:tc>
      </w:tr>
    </w:tbl>
    <w:p w14:paraId="1A76D6CA">
      <w:pPr>
        <w:spacing w:before="80" w:after="0"/>
      </w:pPr>
      <w:r>
        <w:rPr>
          <w:rFonts w:ascii="Times New Roman" w:hAnsi="Times New Roman" w:eastAsia="Times New Roman"/>
          <w:sz w:val="18"/>
        </w:rPr>
        <w:t>Abbreviations: MeSH, Medical Subject Headings; TS, topic search; TITLE-ABS-KEY, title, abstract, and keywords.</w:t>
      </w:r>
    </w:p>
    <w:sectPr>
      <w:pgSz w:w="15840" w:h="12240" w:orient="landscape"/>
      <w:pgMar w:top="792" w:right="792" w:bottom="792" w:left="79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54318C1"/>
    <w:rsid w:val="57C9597B"/>
    <w:rsid w:val="7C6F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9</Words>
  <Characters>3542</Characters>
  <Lines>0</Lines>
  <Paragraphs>0</Paragraphs>
  <TotalTime>5</TotalTime>
  <ScaleCrop>false</ScaleCrop>
  <LinksUpToDate>false</LinksUpToDate>
  <CharactersWithSpaces>420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东篱把酒黄昏后</cp:lastModifiedBy>
  <dcterms:modified xsi:type="dcterms:W3CDTF">2026-04-27T08:1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NmNmExNmZkODI0MmZlNTU3YTliMmEwZmYyNjVlMjEiLCJ1c2VySWQiOiIzMzE2ODE5NT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6DD5DA62901460BB2AE3AB02A6CA65E_12</vt:lpwstr>
  </property>
</Properties>
</file>